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2a"/>
        <w:spacing w:lineRule="auto" w:line="480" w:before="240" w:after="240"/>
        <w:jc w:val="left"/>
        <w:rPr/>
      </w:pPr>
      <w:r>
        <w:rPr>
          <w:sz w:val="28"/>
          <w:szCs w:val="28"/>
        </w:rPr>
        <w:t>Additional File 1</w:t>
      </w:r>
    </w:p>
    <w:p>
      <w:pPr>
        <w:pStyle w:val="H2a"/>
        <w:jc w:val="left"/>
        <w:rPr>
          <w:sz w:val="28"/>
          <w:szCs w:val="28"/>
        </w:rPr>
      </w:pPr>
      <w:r>
        <w:rPr>
          <w:sz w:val="28"/>
          <w:szCs w:val="28"/>
        </w:rPr>
        <w:t>Audit Trigger Questions</w:t>
      </w:r>
    </w:p>
    <w:p>
      <w:pPr>
        <w:pStyle w:val="H2a"/>
        <w:jc w:val="left"/>
        <w:rPr>
          <w:b w:val="false"/>
          <w:b w:val="false"/>
        </w:rPr>
      </w:pPr>
      <w:r>
        <w:rPr>
          <w:b w:val="false"/>
        </w:rPr>
        <w:t xml:space="preserve">The questions below are not intended to be addressed in their entirety during a structured audit but should be used to prompt stakeholders to nominate a wide range of issues for consideration during the structured audit. </w:t>
      </w:r>
    </w:p>
    <w:p>
      <w:pPr>
        <w:pStyle w:val="H2"/>
        <w:spacing w:before="0" w:after="80"/>
        <w:rPr>
          <w:b w:val="false"/>
          <w:b w:val="false"/>
        </w:rPr>
      </w:pPr>
      <w:r>
        <w:rPr>
          <w:b w:val="false"/>
        </w:rPr>
      </w:r>
    </w:p>
    <w:p>
      <w:pPr>
        <w:pStyle w:val="H2"/>
        <w:spacing w:before="0" w:after="80"/>
        <w:rPr/>
      </w:pPr>
      <w:r>
        <w:rPr/>
        <w:t>Prevention/mitigation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2126"/>
      </w:tblGrid>
      <w:tr>
        <w:trPr/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2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s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ck for inclusion in audi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public health legislation allow collection of appropriate surveillance data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often is surveillance data audited by an epidemiologis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a log kept of the epidemiologist’s interpretation of the data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regular analysis of surveillance data allow early detection of outbreak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e regional, national and international trends in communicable diseases monitored to allow prediction of emerging threats within the agencies’ jurisdiction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ind w:left="-29" w:hanging="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adequate programs exist to prevent outbreaks of this disea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</w:tbl>
    <w:p>
      <w:pPr>
        <w:pStyle w:val="H2"/>
        <w:spacing w:before="0" w:after="80"/>
        <w:rPr/>
      </w:pPr>
      <w:r>
        <w:rPr/>
      </w:r>
    </w:p>
    <w:p>
      <w:pPr>
        <w:pStyle w:val="H2"/>
        <w:spacing w:before="240" w:after="120"/>
        <w:rPr/>
      </w:pPr>
      <w:r>
        <w:rPr/>
        <w:t>Preparedness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2126"/>
      </w:tblGrid>
      <w:tr>
        <w:trPr>
          <w:tblHeader w:val="true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2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s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ck for inclusion in audi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public health agencies have adequate numbers of trained staff to respond to outbreak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staff have formal epidemiological qualifications/training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 staff attend/run refresher cours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structured audits of response to (appropriate) outbreaks conduc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agency have guidelines or performance standards for outbreak respon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agency have access to additional personnel and laboratory resources for response to outbreak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agency have predefined financial resources to allocate to outbreak control and investiga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response restrained by financial or other resourc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agency have pre-prepared sources of public information (brochures/web-based) for dissemination in the event of an outbreak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 there clear organisational, coordination, and communication structures that define jurisdictions’ responsibilities established at the local, state and national level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 the agency establish and staff a telephone information hotline/recorded information line/website rapidly (&lt;24 hours) following identification of an outbreak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</w:tbl>
    <w:p>
      <w:pPr>
        <w:pStyle w:val="Normal"/>
        <w:overflowPunct w:val="false"/>
        <w:autoSpaceDE w:val="false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H2"/>
        <w:spacing w:before="240" w:after="120"/>
        <w:rPr/>
      </w:pPr>
      <w:r>
        <w:rPr/>
        <w:t>Response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2126"/>
      </w:tblGrid>
      <w:tr>
        <w:trPr>
          <w:tblHeader w:val="true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2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s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ck for inclusion in audit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120" w:after="120"/>
              <w:rPr>
                <w:szCs w:val="22"/>
              </w:rPr>
            </w:pPr>
            <w:r>
              <w:rPr>
                <w:szCs w:val="22"/>
              </w:rPr>
              <w:t>Epidemiologic Investig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outbreak detected by any formal surveillance system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surveillance data from other states/regions/countries reviewed for increas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80" w:after="80"/>
              <w:jc w:val="both"/>
              <w:rPr>
                <w:i w:val="false"/>
                <w:i w:val="false"/>
              </w:rPr>
            </w:pPr>
            <w:r>
              <w:rPr>
                <w:i w:val="false"/>
              </w:rPr>
              <w:t>Were unreported cases sough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80" w:after="80"/>
              <w:jc w:val="both"/>
              <w:rPr>
                <w:i w:val="false"/>
                <w:i w:val="false"/>
              </w:rPr>
            </w:pPr>
            <w:r>
              <w:rPr>
                <w:i w:val="false"/>
              </w:rPr>
              <w:t>Was the outbreak recognised in time to investigate the cau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80" w:after="80"/>
              <w:jc w:val="both"/>
              <w:rPr>
                <w:i w:val="false"/>
                <w:i w:val="false"/>
              </w:rPr>
            </w:pPr>
            <w:r>
              <w:rPr>
                <w:i w:val="false"/>
              </w:rPr>
              <w:t>Was a standard case definition developed and disseminated to all stakeholder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80" w:after="80"/>
              <w:jc w:val="both"/>
              <w:rPr>
                <w:i w:val="false"/>
                <w:i w:val="false"/>
              </w:rPr>
            </w:pPr>
            <w:r>
              <w:rPr>
                <w:i w:val="false"/>
              </w:rPr>
              <w:t>How soon after recognition of the outbreak were hypothesis-generating interviews conducted?</w:t>
              <w:tab/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80" w:after="80"/>
              <w:rPr>
                <w:i w:val="false"/>
                <w:i w:val="false"/>
              </w:rPr>
            </w:pPr>
            <w:r>
              <w:rPr>
                <w:i w:val="false"/>
              </w:rPr>
              <w:t>Could a case-control or cohort study have been conducted to identify the cause or source of infec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the outbreak involved a number of states or regions, was a standard data collection instrument used both within and between stat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method of contacting exposed or potentially exposed people appropriat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general practitioners offered the opportunity to make initial contact with their patients 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were people contacted by phone, letter or other (specify)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did it take to contact cases or contact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simple, clearly written information made available at the time of first contac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arrangements made for laboratory testing at the time of initial contac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frequent contact maintained with infected people to ensure that they received appropriate support or counselling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3"/>
              <w:spacing w:before="120" w:after="120"/>
              <w:rPr>
                <w:szCs w:val="22"/>
              </w:rPr>
            </w:pPr>
            <w:r>
              <w:rPr>
                <w:szCs w:val="22"/>
              </w:rPr>
              <w:t>Contact Manage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a definition of a “contact” established and communicated to all stakeholder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contacts given written information on their risks, early symptoms of disease, isolation or quarantine and triggers for contacting the health departmen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adequate prophylactic medications available with protocols for storage and distribu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120" w:after="120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Environmental Investig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f a contaminated vehicle or environment was suspected, how long did it take to obtain specimens from the suspected vehicle or environment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did it take to obtain product distribution/passenger/ patron lists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did it take to withdraw the contaminated product from circulation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ind w:left="6" w:hanging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before the production facility was inspected?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before the appropriate regulatory body was notifi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was the success of product recall verifi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staff safety ensured during the outbreak respon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industry/private stakeholder assistance sought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120" w:after="120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boratory Investig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proportion of people affected by the outbreak were asked for specimen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proportion gave specimen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hat specimens were collec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the samples adequately labelled, transported (consider personal delivery) and stor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appropriate laboratory tests available for rapid diagnosi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 not, were funds available for the rapid development of diagnostic test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 readily available testing, were standard procedures used by all laboratori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quickly was a laboratory found that could do all appropriate testing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did it take for all testing to be completed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did it take for subtyping of isolat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autopsies conducted on people who died as a result of the infec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120" w:after="120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Communic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/>
            </w:pPr>
            <w:r>
              <w:rPr>
                <w:rFonts w:cs="Times New Roman" w:ascii="Times New Roman" w:hAnsi="Times New Roman"/>
                <w:lang w:val="en-GB"/>
              </w:rPr>
              <w:t xml:space="preserve">How quickly was the national agency </w:t>
            </w:r>
            <w:r>
              <w:rPr>
                <w:rFonts w:cs="Times New Roman" w:ascii="Times New Roman" w:hAnsi="Times New Roman"/>
              </w:rPr>
              <w:t>notified of an outbreak of national significanc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other relevant agencies contacted and if so, whe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w long after recognition of the outbreak were informational materials identified or developed?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a hotline/website set up to provide information to the community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hospitals, emergency departments, laboratories and medical practitioners provided with appropriate and timely informa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re a coordinated response to the media - one person identified to coordinate response, regularly scheduled press conferenc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public health preventive messages clearly defin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success of public relations activities evalua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epidemiological, environmental, and laboratory findings obtained in different jurisdictions shared with other relevant health related agenci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0</w:t>
            </w:r>
          </w:p>
        </w:tc>
        <w:tc>
          <w:tcPr>
            <w:tcW w:w="65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records of all telephone calls, meeting minutes, and major decisions logged contemporaneously?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meetings with a comprehensive agenda established on a daily or frequent basis within the investigation team and with external stakeholder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national or state incident protocols activa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  <w:lang w:val="en-AU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regular updates provided to affected community, industry and other stakeholders and how was the dissemination of this information coordina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  <w:lang w:val="en-AU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non-government stakeholders provided with a written description of the roles of (perhaps multiple) agencies in outbreak respon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managers of affected facilities provided with disease control advice in writing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120" w:after="120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Public Health A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both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outbreak identified in a sufficiently timely fashion to prevent ongoing risk of diseas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both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w long before recall of a product or cessation of a risk activity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both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ld this have happened more quickly and if so, what were the impediment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both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counselling provided to confirmed cases and famili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7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120" w:after="120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Outbreak Manage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before="120" w:after="120"/>
              <w:jc w:val="center"/>
              <w:textAlignment w:val="baseline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all role holders clear on their own roles and those of others in the team and other agencie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mix of staff numbers and skill mix adequate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any further equipment requir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ethical, legal, and privacy issues adequately considered and address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the facilities used appropriate for the task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distance or travel an impediment to the investiga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</w:tbl>
    <w:p>
      <w:pPr>
        <w:pStyle w:val="Normal"/>
        <w:overflowPunct w:val="false"/>
        <w:autoSpaceDE w:val="false"/>
        <w:spacing w:before="80" w:after="0"/>
        <w:textAlignment w:val="baseline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H2"/>
        <w:spacing w:before="240" w:after="120"/>
        <w:rPr>
          <w:rFonts w:ascii="Times New Roman" w:hAnsi="Times New Roman" w:cs="Times New Roman"/>
          <w:i/>
          <w:i/>
        </w:rPr>
      </w:pPr>
      <w:r>
        <w:rPr>
          <w:rFonts w:cs="Times New Roman"/>
          <w:i/>
        </w:rPr>
      </w:r>
    </w:p>
    <w:p>
      <w:pPr>
        <w:pStyle w:val="H2"/>
        <w:spacing w:before="240" w:after="120"/>
        <w:rPr/>
      </w:pPr>
      <w:r>
        <w:rPr/>
      </w:r>
      <w:r>
        <w:br w:type="page"/>
      </w:r>
    </w:p>
    <w:p>
      <w:pPr>
        <w:pStyle w:val="H2"/>
        <w:spacing w:before="240" w:after="120"/>
        <w:rPr/>
      </w:pPr>
      <w:r>
        <w:rPr/>
        <w:t>Recovery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6521"/>
        <w:gridCol w:w="2126"/>
      </w:tblGrid>
      <w:tr>
        <w:trPr>
          <w:tblHeader w:val="true"/>
        </w:trPr>
        <w:tc>
          <w:tcPr>
            <w:tcW w:w="67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2"/>
              <w:snapToGrid w:val="false"/>
              <w:spacing w:before="80" w:after="80"/>
              <w:jc w:val="center"/>
              <w:rPr/>
            </w:pPr>
            <w:r>
              <w:rPr/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ssu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ick for inclusion in audit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re a structured debriefing at the agency or agencies involv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center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Wingdings" w:cs="Wingdings" w:ascii="Wingdings" w:hAnsi="Wingdings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2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counselling for cases, agency staff, or other stakeholders provided, as necessary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3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reasons for the outbreak and risk factors for infection identified and publish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4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a report on the outbreak provided to the community, data providers, colleagues and wider public health community? How and when was the information communicat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5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need for further studies identified (eg epidemiologic, laboratory or economic impact studies)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6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 adequacy of surveillance systems reviewed? Were weaknesses identified and rectifi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7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 there an evaluation of the impact of the public health intervention (eg number of secondary cases prevented)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8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re now a program in place that could prevent another outbreak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9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re the outbreak control guidelines reviewed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0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s the organisation provide protected time for staff to invest in outbreak investigation audits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/>
            </w:pPr>
            <w:r>
              <w:rPr/>
              <w:t>11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overflowPunct w:val="false"/>
              <w:autoSpaceDE w:val="false"/>
              <w:spacing w:before="80" w:after="80"/>
              <w:jc w:val="both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 there a clear method for disseminating and implementing recommendations from audits of outbreak investigations in the organisation?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2"/>
              <w:spacing w:before="80" w:after="80"/>
              <w:jc w:val="center"/>
              <w:rPr>
                <w:b w:val="false"/>
                <w:b w:val="false"/>
                <w:sz w:val="36"/>
                <w:szCs w:val="36"/>
              </w:rPr>
            </w:pPr>
            <w:r>
              <w:rPr>
                <w:rFonts w:eastAsia="Wingdings" w:cs="Wingdings" w:ascii="Wingdings" w:hAnsi="Wingdings"/>
                <w:b w:val="false"/>
                <w:sz w:val="36"/>
                <w:szCs w:val="36"/>
              </w:rPr>
              <w:t></w:t>
            </w:r>
          </w:p>
        </w:tc>
      </w:tr>
    </w:tbl>
    <w:p>
      <w:pPr>
        <w:pStyle w:val="H2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" w:color="000000"/>
      </w:pBdr>
      <w:rPr/>
    </w:pPr>
    <w:r>
      <w:rPr>
        <w:rStyle w:val="PageNumber"/>
        <w:sz w:val="16"/>
      </w:rPr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2">
    <w:name w:val="h2"/>
    <w:basedOn w:val="Normal"/>
    <w:next w:val="Normal"/>
    <w:qFormat/>
    <w:pPr>
      <w:overflowPunct w:val="false"/>
      <w:autoSpaceDE w:val="false"/>
      <w:spacing w:before="240" w:after="80"/>
      <w:textAlignment w:val="baseline"/>
    </w:pPr>
    <w:rPr>
      <w:rFonts w:ascii="Times New Roman" w:hAnsi="Times New Roman" w:cs="Times New Roman"/>
      <w:b/>
      <w:szCs w:val="20"/>
      <w:lang w:val="en-GB"/>
    </w:rPr>
  </w:style>
  <w:style w:type="paragraph" w:styleId="H3">
    <w:name w:val="h3"/>
    <w:basedOn w:val="Normal"/>
    <w:next w:val="Normal"/>
    <w:qFormat/>
    <w:pPr>
      <w:overflowPunct w:val="false"/>
      <w:autoSpaceDE w:val="false"/>
      <w:spacing w:before="200" w:after="80"/>
      <w:textAlignment w:val="baseline"/>
    </w:pPr>
    <w:rPr>
      <w:rFonts w:ascii="Times New Roman" w:hAnsi="Times New Roman" w:cs="Times New Roman"/>
      <w:i/>
      <w:szCs w:val="20"/>
      <w:lang w:val="en-GB"/>
    </w:rPr>
  </w:style>
  <w:style w:type="paragraph" w:styleId="H2a">
    <w:name w:val="h2a"/>
    <w:basedOn w:val="H2"/>
    <w:qFormat/>
    <w:pPr>
      <w:spacing w:before="240" w:after="240"/>
      <w:jc w:val="center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0T05:37:00Z</dcterms:created>
  <dc:creator>HPH Staff</dc:creator>
  <dc:description/>
  <cp:keywords/>
  <dc:language>en-US</dc:language>
  <cp:lastModifiedBy>HPH Staff</cp:lastModifiedBy>
  <dcterms:modified xsi:type="dcterms:W3CDTF">2009-12-10T05:37:00Z</dcterms:modified>
  <cp:revision>2</cp:revision>
  <dc:subject/>
  <dc:title>APPENDIX 1</dc:title>
</cp:coreProperties>
</file>